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6A82C" w14:textId="77777777" w:rsidR="003C1B8B" w:rsidRPr="00CC5B83" w:rsidRDefault="003C1B8B" w:rsidP="003C1B8B">
      <w:pPr>
        <w:rPr>
          <w:rFonts w:ascii="Times New Roman" w:hAnsi="Times New Roman" w:cs="Times New Roman"/>
          <w:b/>
        </w:rPr>
      </w:pPr>
      <w:r w:rsidRPr="00D07429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Pr="00D0742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Univariable linear regression of 25(OH)D</w:t>
      </w:r>
      <w:r w:rsidRPr="00964023">
        <w:rPr>
          <w:rFonts w:ascii="Times New Roman" w:hAnsi="Times New Roman" w:cs="Times New Roman"/>
          <w:b/>
        </w:rPr>
        <w:t xml:space="preserve"> </w:t>
      </w:r>
      <w:r w:rsidRPr="00964023">
        <w:rPr>
          <w:rFonts w:ascii="Times New Roman" w:hAnsi="Times New Roman" w:cs="Times New Roman"/>
          <w:b/>
          <w:bCs/>
        </w:rPr>
        <w:t>concentrations</w:t>
      </w:r>
      <w:r>
        <w:rPr>
          <w:rFonts w:ascii="Times New Roman" w:hAnsi="Times New Roman" w:cs="Times New Roman"/>
          <w:b/>
          <w:bCs/>
        </w:rPr>
        <w:t xml:space="preserve"> by</w:t>
      </w:r>
      <w:r w:rsidRPr="0096402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</w:rPr>
        <w:t xml:space="preserve">study variables </w:t>
      </w:r>
      <w:r>
        <w:rPr>
          <w:rFonts w:ascii="Times New Roman" w:hAnsi="Times New Roman" w:cs="Times New Roman"/>
          <w:b/>
          <w:bCs/>
        </w:rPr>
        <w:t>in each country</w:t>
      </w:r>
    </w:p>
    <w:p w14:paraId="6E7E6EA8" w14:textId="77777777" w:rsidR="003C1B8B" w:rsidRPr="00B83EF2" w:rsidRDefault="003C1B8B" w:rsidP="003C1B8B">
      <w:pPr>
        <w:rPr>
          <w:rFonts w:ascii="Times New Roman" w:eastAsia="Calibri" w:hAnsi="Times New Roman" w:cs="Times New Roman"/>
          <w:b/>
          <w:szCs w:val="18"/>
        </w:rPr>
      </w:pPr>
    </w:p>
    <w:tbl>
      <w:tblPr>
        <w:tblW w:w="15392" w:type="dxa"/>
        <w:tblInd w:w="-36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4"/>
        <w:gridCol w:w="1844"/>
        <w:gridCol w:w="851"/>
        <w:gridCol w:w="1851"/>
        <w:gridCol w:w="6"/>
        <w:gridCol w:w="825"/>
        <w:gridCol w:w="9"/>
        <w:gridCol w:w="2037"/>
        <w:gridCol w:w="942"/>
        <w:gridCol w:w="1701"/>
        <w:gridCol w:w="850"/>
        <w:gridCol w:w="1701"/>
        <w:gridCol w:w="851"/>
      </w:tblGrid>
      <w:tr w:rsidR="003C1B8B" w:rsidRPr="0010420A" w14:paraId="3EAEE614" w14:textId="77777777" w:rsidTr="007E3DF7">
        <w:trPr>
          <w:trHeight w:val="227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681899" w14:textId="77777777" w:rsidR="003C1B8B" w:rsidRPr="004D558B" w:rsidRDefault="003C1B8B" w:rsidP="007E3DF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458E8" w14:textId="77777777" w:rsidR="003C1B8B" w:rsidRPr="004D558B" w:rsidRDefault="003C1B8B" w:rsidP="007E3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Kenya</w:t>
            </w:r>
          </w:p>
        </w:tc>
        <w:tc>
          <w:tcPr>
            <w:tcW w:w="26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3A662" w14:textId="77777777" w:rsidR="003C1B8B" w:rsidRPr="004D558B" w:rsidRDefault="003C1B8B" w:rsidP="007E3DF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2B8DF" w14:textId="77777777" w:rsidR="003C1B8B" w:rsidRPr="004D558B" w:rsidRDefault="003C1B8B" w:rsidP="007E3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Burkina Faso</w:t>
            </w:r>
            <w:r w:rsidRPr="004D558B" w:rsidDel="005343B7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B107D" w14:textId="77777777" w:rsidR="003C1B8B" w:rsidRPr="004D558B" w:rsidRDefault="003C1B8B" w:rsidP="007E3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The Gambia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45E36" w14:textId="77777777" w:rsidR="003C1B8B" w:rsidRPr="004D558B" w:rsidRDefault="003C1B8B" w:rsidP="007E3DF7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South Africa</w:t>
            </w:r>
          </w:p>
        </w:tc>
      </w:tr>
      <w:tr w:rsidR="003C1B8B" w:rsidRPr="006D6704" w14:paraId="29EB054A" w14:textId="77777777" w:rsidTr="007E3DF7">
        <w:trPr>
          <w:trHeight w:val="227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BD6A67" w14:textId="77777777" w:rsidR="003C1B8B" w:rsidRPr="004D558B" w:rsidRDefault="003C1B8B" w:rsidP="007E3DF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7C2CA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eta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8A343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C200C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eta (95% CI)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65CFA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9BCE3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eta (95% CI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010AE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CB03D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eta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1E383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1D9C6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eta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C822D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</w:tr>
      <w:tr w:rsidR="003C1B8B" w:rsidRPr="006D6704" w14:paraId="097B5AB6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36B4FC" w14:textId="77777777" w:rsidR="003C1B8B" w:rsidRPr="004D558B" w:rsidRDefault="003C1B8B" w:rsidP="007E3DF7">
            <w:pPr>
              <w:keepNext/>
              <w:keepLines/>
              <w:outlineLvl w:val="8"/>
              <w:rPr>
                <w:rFonts w:ascii="Times New Roman" w:eastAsia="Yu Gothic Light" w:hAnsi="Times New Roman" w:cs="Times New Roman"/>
                <w:b/>
                <w:bCs/>
                <w:sz w:val="18"/>
                <w:szCs w:val="18"/>
              </w:rPr>
            </w:pPr>
            <w:r w:rsidRPr="004D558B">
              <w:rPr>
                <w:rFonts w:ascii="Times New Roman" w:eastAsia="Yu Gothic Light" w:hAnsi="Times New Roman" w:cs="Times New Roman"/>
                <w:b/>
                <w:bCs/>
                <w:sz w:val="18"/>
                <w:szCs w:val="18"/>
              </w:rPr>
              <w:t xml:space="preserve">Country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5C9FDD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1CEAB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549B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0.04 (-0.07, -0.02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AE102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00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F26BB2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0.06 (-0.10, -0.0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BE7A90D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4D53A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5 (-0.18, -0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8F184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A3BAEF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2 (-0.14, -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471EF3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&lt;0.0001</w:t>
            </w:r>
          </w:p>
        </w:tc>
      </w:tr>
      <w:tr w:rsidR="003C1B8B" w:rsidRPr="006D6704" w14:paraId="6E9F3FA4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53AEBD" w14:textId="77777777" w:rsidR="003C1B8B" w:rsidRPr="004D558B" w:rsidRDefault="003C1B8B" w:rsidP="007E3DF7">
            <w:pPr>
              <w:keepNext/>
              <w:keepLines/>
              <w:outlineLvl w:val="8"/>
              <w:rPr>
                <w:rFonts w:ascii="Times New Roman" w:eastAsia="Yu Gothic Light" w:hAnsi="Times New Roman" w:cs="Times New Roman"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 in month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1637276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09 (-0.10, -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2ADEA0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&lt;0.0001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B7E16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07 (-0.09, -0.05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0E34A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&lt;0.00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2EC6ACB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20 (-0.26, -0.1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2C9D094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387A5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02 (-0.02, 0.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87A287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72E9DD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22 (-0.45, 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828E71" w14:textId="77777777" w:rsidR="003C1B8B" w:rsidRPr="004D558B" w:rsidRDefault="003C1B8B" w:rsidP="007E3DF7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6</w:t>
            </w:r>
          </w:p>
        </w:tc>
      </w:tr>
      <w:tr w:rsidR="003C1B8B" w:rsidRPr="006D6704" w14:paraId="31986D20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59786D" w14:textId="77777777" w:rsidR="003C1B8B" w:rsidRPr="004D558B" w:rsidRDefault="003C1B8B" w:rsidP="007E3D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x: femal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96DE58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 (-0.05, 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0C7173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8FBCD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03 (-0.03, 0.03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0DC1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E571D9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 (-0.04, 0.0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F160FA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635AB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-0.04 (-0.09, -0.0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9B677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DDCD73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2 (-0.07, 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1F80AD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</w:tr>
      <w:tr w:rsidR="003C1B8B" w:rsidRPr="006D6704" w14:paraId="2AEBB04A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9F3D44" w14:textId="77777777" w:rsidR="003C1B8B" w:rsidRPr="004D558B" w:rsidRDefault="003C1B8B" w:rsidP="007E3D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ar seasons</w:t>
            </w: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AFE2EF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5CD50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668A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AB8F2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B25FEA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BA7CF8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D1F723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02EC4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2F5595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F2FD4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C1B8B" w:rsidRPr="006D6704" w14:paraId="4AB1A203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D6C766" w14:textId="77777777" w:rsidR="003C1B8B" w:rsidRPr="004D558B" w:rsidRDefault="003C1B8B" w:rsidP="007E3D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ummer/short rains/dr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0AC569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82C415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942A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FE58D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8C631FC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678494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9FA2CC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3557EF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7B2DE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9D256C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3C1B8B" w:rsidRPr="006D6704" w14:paraId="4CC74865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A117A5" w14:textId="77777777" w:rsidR="003C1B8B" w:rsidRPr="004D558B" w:rsidRDefault="003C1B8B" w:rsidP="007E3D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utumn/dr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E14E485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6 (0.02, 0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8F720C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704E2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2 (-0.03, 0.06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339BA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C6A766C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8 (-0.004, 0.1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B4E15F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E04B2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F6D13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C51FCC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8 (0.005, 0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618F6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36</w:t>
            </w:r>
          </w:p>
        </w:tc>
      </w:tr>
      <w:tr w:rsidR="003C1B8B" w:rsidRPr="006D6704" w14:paraId="718BCEDD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312CB3" w14:textId="77777777" w:rsidR="003C1B8B" w:rsidRPr="004D558B" w:rsidRDefault="003C1B8B" w:rsidP="007E3D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Winter/long rai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D8C98F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5 (-0.03, 0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D5B9BD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3585D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08 (-0.12, -0.03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18CF3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5A923B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03 (-0.11, 0.0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4CC015D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5D3D7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0C525A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0292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18 (-0.25, -0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F78A9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&lt;0.0001</w:t>
            </w:r>
          </w:p>
        </w:tc>
      </w:tr>
      <w:tr w:rsidR="003C1B8B" w:rsidRPr="006D6704" w14:paraId="4CF7EF65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8BED99" w14:textId="77777777" w:rsidR="003C1B8B" w:rsidRPr="004D558B" w:rsidRDefault="003C1B8B" w:rsidP="007E3D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pring/dr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226BD0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6 (-0.01, 0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2F9DF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10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B414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02 (-0.06, 0.03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41E02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4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14FFBB6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2 (-0.23, 0.2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4782572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416652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 (-0.05, 0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FF44C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F9E0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12 (-0.18, -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5F457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&lt;0.0001</w:t>
            </w:r>
          </w:p>
        </w:tc>
      </w:tr>
      <w:tr w:rsidR="003C1B8B" w:rsidRPr="006D6704" w14:paraId="0220C40D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A7CC62" w14:textId="77777777" w:rsidR="003C1B8B" w:rsidRPr="004D558B" w:rsidRDefault="003C1B8B" w:rsidP="007E3D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tritional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658AB82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B8873F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960B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11F6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0CDBB9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FA219D3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C56D46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FDE40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22CDD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3EB7D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C1B8B" w:rsidRPr="006D6704" w14:paraId="231CE825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0DD8B3" w14:textId="77777777" w:rsidR="003C1B8B" w:rsidRPr="004D558B" w:rsidRDefault="003C1B8B" w:rsidP="007E3D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tunting</w:t>
            </w:r>
            <w:r w:rsidRPr="004D558B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</w:tcPr>
          <w:p w14:paraId="343F2ACA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0002 (-0.08, 0.0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659571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997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right w:val="nil"/>
            </w:tcBorders>
          </w:tcPr>
          <w:p w14:paraId="5C6F8AD6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003 (-0.04, 0.04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right w:val="nil"/>
            </w:tcBorders>
          </w:tcPr>
          <w:p w14:paraId="3E2E207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99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14:paraId="0AA03E3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 (-0.06, 0.07)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</w:tcPr>
          <w:p w14:paraId="407F744F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49DDA9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 (-0.08, 0.0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6D8595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4E7D072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C34729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3C1B8B" w:rsidRPr="006D6704" w14:paraId="1A4DD4AE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028C64" w14:textId="77777777" w:rsidR="003C1B8B" w:rsidRPr="004D558B" w:rsidRDefault="003C1B8B" w:rsidP="007E3D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derweight</w:t>
            </w: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</w:tcPr>
          <w:p w14:paraId="27D08D9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05 (-0.13, 0.0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6D52C6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16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right w:val="nil"/>
            </w:tcBorders>
          </w:tcPr>
          <w:p w14:paraId="3B1554F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02 (-0.06, 0.06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right w:val="nil"/>
            </w:tcBorders>
          </w:tcPr>
          <w:p w14:paraId="3C6A6B7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94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14:paraId="59AA84B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01 (-0.09, 0.070)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</w:tcPr>
          <w:p w14:paraId="7DB2F07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4C01312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0 .02 (-0.04, 0.0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7A86D8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37EEBFF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7307D8F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3C1B8B" w:rsidRPr="006D6704" w14:paraId="2C6BC83C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E4E942" w14:textId="77777777" w:rsidR="003C1B8B" w:rsidRPr="004D558B" w:rsidRDefault="003C1B8B" w:rsidP="007E3D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Wasting</w:t>
            </w:r>
            <w:r w:rsidRPr="004D558B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</w:tcPr>
          <w:p w14:paraId="06D55ED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04 (-0.17, 0.0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2A4647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51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right w:val="nil"/>
            </w:tcBorders>
          </w:tcPr>
          <w:p w14:paraId="37AE83C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5 (-0.03, 0.13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right w:val="nil"/>
            </w:tcBorders>
          </w:tcPr>
          <w:p w14:paraId="3D01D6F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21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14:paraId="0A9F7BC6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1 (-0.11, 0.13)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</w:tcPr>
          <w:p w14:paraId="235C127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E3CB67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2 (0.04, 0.2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A30FAA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40BAE9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F35578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3C1B8B" w:rsidRPr="006D6704" w14:paraId="0D02F5B9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ED78BE" w14:textId="77777777" w:rsidR="003C1B8B" w:rsidRPr="004D558B" w:rsidRDefault="003C1B8B" w:rsidP="007E3D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flammation</w:t>
            </w:r>
            <w:r w:rsidRPr="004D558B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¶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A3DEDC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-0.0002, 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D80CE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1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43F2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(0.03, 0.10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6B1D2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B00C78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-0.03, 0.1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7F2E0F5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ACCDDA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5 (0.09, 0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61FC8A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21F38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 (0.06, 0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88612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&lt;0.0001</w:t>
            </w:r>
          </w:p>
        </w:tc>
      </w:tr>
      <w:tr w:rsidR="003C1B8B" w:rsidRPr="006D6704" w14:paraId="6856F6C9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997FAA" w14:textId="77777777" w:rsidR="003C1B8B" w:rsidRPr="004D558B" w:rsidRDefault="003C1B8B" w:rsidP="007E3D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alaria</w:t>
            </w:r>
            <w:r w:rsidRPr="004D558B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CC38536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6 (-0.21, -0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DA240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&lt;0.0001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548AF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-0.03, 0.10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22C2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4C3BD9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5 (-0.13, 0.0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44C136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914B4F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 (-0.08, 0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02D6F6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FD7D3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B9D61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3C1B8B" w:rsidRPr="006D6704" w14:paraId="098F1F55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467354" w14:textId="77777777" w:rsidR="003C1B8B" w:rsidRPr="004D558B" w:rsidRDefault="003C1B8B" w:rsidP="007E3D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D558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DBP Haplotype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8C3567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D85A36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99AB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0404F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92FDF8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C9F2D2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94660D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1BA06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E5FC5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0E884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C1B8B" w:rsidRPr="006D6704" w14:paraId="5BACE1A2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B1A5F1" w14:textId="77777777" w:rsidR="003C1B8B" w:rsidRPr="00CC5B83" w:rsidRDefault="003C1B8B" w:rsidP="007E3D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5B83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Gc1f/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437F2E2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6D83E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169C016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AC205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1EBD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1F28A6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B35FD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70823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4039E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FAC03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3C1B8B" w:rsidRPr="006D6704" w14:paraId="11B12E54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58F406" w14:textId="77777777" w:rsidR="003C1B8B" w:rsidRPr="00CC5B83" w:rsidRDefault="003C1B8B" w:rsidP="007E3D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5B83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Gc1f/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9963A6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-0.03, 0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4C8D4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0.34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4348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-0.01, 0.09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1170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10D7A06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(-0.03, 0.1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D0F3C8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90F25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 (-0.05, 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ACAB8D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3DF473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0.001 (-0.08, 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D7AA6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0.98</w:t>
            </w:r>
          </w:p>
        </w:tc>
      </w:tr>
      <w:tr w:rsidR="003C1B8B" w:rsidRPr="006D6704" w14:paraId="500D32BF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4AF81F" w14:textId="77777777" w:rsidR="003C1B8B" w:rsidRPr="00CC5B83" w:rsidRDefault="003C1B8B" w:rsidP="007E3D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5B83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Gc1f/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81DB286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0 (-0.16, -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56A2C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FC646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8 (-0.12, -0.04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62953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27C09FA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8 (-0.20, 0.0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B9797D5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A8A25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8 (-0.18, 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67D266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FF45C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-0.05 (-0.13, 0.0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24E26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0.15</w:t>
            </w:r>
          </w:p>
        </w:tc>
      </w:tr>
      <w:tr w:rsidR="003C1B8B" w:rsidRPr="006D6704" w14:paraId="52B8C79D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60BA3B" w14:textId="77777777" w:rsidR="003C1B8B" w:rsidRPr="00CC5B83" w:rsidRDefault="003C1B8B" w:rsidP="007E3D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5B83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Gc1s/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AD5320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7 (-0.29, 0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ED83D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0.57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7E9F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-0.11, 0.18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82D5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DBFE5FA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 (-0.43, 0.3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5E68866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0BB68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9 (-0.08, 0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6539A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6247EA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-0.03(-0.37, 0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6D99F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0.88</w:t>
            </w:r>
          </w:p>
        </w:tc>
      </w:tr>
      <w:tr w:rsidR="003C1B8B" w:rsidRPr="006D6704" w14:paraId="7BC1A210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CEA9EE" w14:textId="77777777" w:rsidR="003C1B8B" w:rsidRPr="00CC5B83" w:rsidRDefault="003C1B8B" w:rsidP="007E3D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5B83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Gc1s/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459C56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20 (-0.34, -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F71E9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0.006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D71B5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8 (-0.19, 0.03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FE12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BCC878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7 (-0.29, 0.1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07920E2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F773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9 (-0.10, 0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BC344A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2F028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0.12 (-0.16, 0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7FE003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0.41</w:t>
            </w:r>
          </w:p>
        </w:tc>
      </w:tr>
      <w:tr w:rsidR="003C1B8B" w:rsidRPr="006D6704" w14:paraId="25CC6578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732AE2" w14:textId="77777777" w:rsidR="003C1B8B" w:rsidRPr="00CC5B83" w:rsidRDefault="003C1B8B" w:rsidP="007E3D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5B83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Gc2/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3410FAC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7 (-0.45, 0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02FEB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0.26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2AC6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20 (-0.38, -0.01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C401D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DC44C75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3 (-0.88, 0.2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EB61FFD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5B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F5ED93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A7F0E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D09E5D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-0.08 (-0.42, 0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58193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B83">
              <w:rPr>
                <w:rFonts w:ascii="Times New Roman" w:hAnsi="Times New Roman" w:cs="Times New Roman"/>
                <w:bCs/>
                <w:sz w:val="18"/>
                <w:szCs w:val="18"/>
              </w:rPr>
              <w:t>0.65</w:t>
            </w:r>
          </w:p>
        </w:tc>
      </w:tr>
      <w:tr w:rsidR="003C1B8B" w:rsidRPr="006D6704" w14:paraId="6EC4F82E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5D6431" w14:textId="77777777" w:rsidR="003C1B8B" w:rsidRPr="004D558B" w:rsidRDefault="003C1B8B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c</w:t>
            </w:r>
            <w:r w:rsidRPr="004D558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 xml:space="preserve"> varian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2D97D18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A104FF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9671A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540B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B8F7D86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ACF528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CC3A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ABEA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3FDBC4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DEA74C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C1B8B" w:rsidRPr="006D6704" w14:paraId="227A980E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71FA5E" w14:textId="77777777" w:rsidR="003C1B8B" w:rsidRPr="004D558B" w:rsidRDefault="003C1B8B" w:rsidP="007E3D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c1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09EB32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4BB23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FBF2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5A579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7B9C60F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CF002A5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A23B93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D442C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11C37A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84DF63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3C1B8B" w:rsidRPr="006D6704" w14:paraId="01B1873F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2828AD" w14:textId="77777777" w:rsidR="003C1B8B" w:rsidRPr="004D558B" w:rsidRDefault="003C1B8B" w:rsidP="007E3D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c1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3AD5BA7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01 (-0.06, 0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A1D13C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85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4D425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3 (-0.01, 0.07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B781E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1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42BE74C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4 (-0.03, 0.1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35524A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6AFC0C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3 (-0.02, 0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541DBF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5E38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1 (-0.06, 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F5B1C5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79</w:t>
            </w:r>
          </w:p>
        </w:tc>
      </w:tr>
      <w:tr w:rsidR="003C1B8B" w:rsidRPr="006D6704" w14:paraId="1443DA03" w14:textId="77777777" w:rsidTr="007E3DF7">
        <w:trPr>
          <w:trHeight w:val="227"/>
        </w:trPr>
        <w:tc>
          <w:tcPr>
            <w:tcW w:w="19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9E239A" w14:textId="77777777" w:rsidR="003C1B8B" w:rsidRPr="004D558B" w:rsidRDefault="003C1B8B" w:rsidP="007E3D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58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c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7C888C3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11 (-0.16, -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338C10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&lt;0.0001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118E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08 (-0.12, -0.05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44C1F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&lt;0.00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099400B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10 (-0.13, 0.00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23AA65C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0CF263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5 (-0.13, 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BB8711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39A5D6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-0.04 (-0.11, 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9BFCF3" w14:textId="77777777" w:rsidR="003C1B8B" w:rsidRPr="004D558B" w:rsidRDefault="003C1B8B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558B">
              <w:rPr>
                <w:rFonts w:ascii="Times New Roman" w:hAnsi="Times New Roman" w:cs="Times New Roman"/>
                <w:bCs/>
                <w:sz w:val="18"/>
                <w:szCs w:val="18"/>
              </w:rPr>
              <w:t>0.20</w:t>
            </w:r>
          </w:p>
        </w:tc>
      </w:tr>
      <w:tr w:rsidR="003C1B8B" w:rsidRPr="0010420A" w14:paraId="086C93DF" w14:textId="77777777" w:rsidTr="007E3DF7">
        <w:trPr>
          <w:trHeight w:val="733"/>
        </w:trPr>
        <w:tc>
          <w:tcPr>
            <w:tcW w:w="15392" w:type="dxa"/>
            <w:gridSpan w:val="13"/>
            <w:tcBorders>
              <w:top w:val="single" w:sz="4" w:space="0" w:color="auto"/>
              <w:bottom w:val="nil"/>
            </w:tcBorders>
          </w:tcPr>
          <w:p w14:paraId="0A0F4F94" w14:textId="77777777" w:rsidR="003C1B8B" w:rsidRPr="00CC5B83" w:rsidRDefault="003C1B8B" w:rsidP="007E3DF7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C5B8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orrelation coefficients and p values were obtained from linear regression analyses. </w:t>
            </w:r>
            <w:r w:rsidRPr="00CC5B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(OH)D levels were ln-transformed to make them normally distributed.</w:t>
            </w:r>
            <w:r w:rsidRPr="00CC5B8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CC5B8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#</w:t>
            </w:r>
            <w:r w:rsidRPr="00CC5B8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Seasons were based on 3 monthly intervals. In South Africa the seasons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re</w:t>
            </w:r>
            <w:r w:rsidRPr="00CC5B8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summer, autumn, winter and spring, in Uganda and Kenya there are two rainy seasons and in Burkina Faso and The Gambia there is a single rainy season. </w:t>
            </w:r>
            <w:r w:rsidRPr="00CC5B8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†</w:t>
            </w:r>
            <w:r w:rsidRPr="00CC5B8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Stunting was defined as height-for-age Z score &lt;-2; </w:t>
            </w:r>
            <w:r w:rsidRPr="00CC5B8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‡</w:t>
            </w:r>
            <w:r w:rsidRPr="00CC5B8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underweight as weight-for-age Z score &lt;-2; </w:t>
            </w:r>
            <w:r w:rsidRPr="00CC5B83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§</w:t>
            </w:r>
            <w:r w:rsidRPr="00CC5B83" w:rsidDel="00033026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CC5B8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wasting as weight-for-height Z score &lt; -2; </w:t>
            </w:r>
            <w:r w:rsidRPr="00CC5B8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¶</w:t>
            </w:r>
            <w:r w:rsidRPr="00CC5B83">
              <w:rPr>
                <w:sz w:val="16"/>
                <w:szCs w:val="16"/>
              </w:rPr>
              <w:t xml:space="preserve"> </w:t>
            </w:r>
            <w:r w:rsidRPr="00CC5B8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inflammation as CRP &gt;5 mg/L or ACT &gt;0.6 g/L (ACT, but not CRP was available for The Gambia) and </w:t>
            </w:r>
            <w:proofErr w:type="spellStart"/>
            <w:r w:rsidRPr="00CC5B8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  <w:r w:rsidRPr="00CC5B8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laria</w:t>
            </w:r>
            <w:proofErr w:type="spellEnd"/>
            <w:r w:rsidRPr="00CC5B8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as presence of </w:t>
            </w:r>
            <w:r w:rsidRPr="00CC5B83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P. falciparum</w:t>
            </w:r>
            <w:r w:rsidRPr="00CC5B8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parasites on blood film.</w:t>
            </w:r>
            <w:r w:rsidRPr="00CC5B8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*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DBP haplotype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a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s based on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the 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mbination of rs7041 and rs4588 genotypes.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27AB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c</w:t>
            </w:r>
            <w:r w:rsidRPr="005210A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ariant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was 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classified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ccording to the individual alleles i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to Gc1f, Gc1s and Gc2. Percentage is based on the successfully typed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SNPs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some participants’ genotype data was not available or failed QC.</w:t>
            </w:r>
          </w:p>
        </w:tc>
      </w:tr>
    </w:tbl>
    <w:p w14:paraId="5AE26BE1" w14:textId="4568A61A" w:rsidR="00304688" w:rsidRDefault="00304688"/>
    <w:sectPr w:rsidR="00304688" w:rsidSect="003C1B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B8B"/>
    <w:rsid w:val="000B3F4D"/>
    <w:rsid w:val="00304688"/>
    <w:rsid w:val="003C1B8B"/>
    <w:rsid w:val="006D4193"/>
    <w:rsid w:val="0075590E"/>
    <w:rsid w:val="008D765B"/>
    <w:rsid w:val="00964ED6"/>
    <w:rsid w:val="00C824B4"/>
    <w:rsid w:val="00DB28D6"/>
    <w:rsid w:val="00F5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12DF1"/>
  <w15:chartTrackingRefBased/>
  <w15:docId w15:val="{69A495DA-F80B-7A45-9D36-436F22B02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B8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5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gan Mogire</dc:creator>
  <cp:keywords/>
  <dc:description/>
  <cp:lastModifiedBy>Reagan Mogire</cp:lastModifiedBy>
  <cp:revision>1</cp:revision>
  <dcterms:created xsi:type="dcterms:W3CDTF">2021-04-16T10:07:00Z</dcterms:created>
  <dcterms:modified xsi:type="dcterms:W3CDTF">2021-04-16T10:07:00Z</dcterms:modified>
</cp:coreProperties>
</file>